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F33D4" w14:textId="4F5F123B" w:rsidR="005D1732" w:rsidRDefault="00F4489C">
      <w:r>
        <w:rPr>
          <w:noProof/>
        </w:rPr>
        <w:drawing>
          <wp:inline distT="0" distB="0" distL="0" distR="0" wp14:anchorId="074AFBE1" wp14:editId="62AD9E7C">
            <wp:extent cx="5731510" cy="2616200"/>
            <wp:effectExtent l="0" t="0" r="254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681"/>
                    <a:stretch/>
                  </pic:blipFill>
                  <pic:spPr bwMode="auto">
                    <a:xfrm>
                      <a:off x="0" y="0"/>
                      <a:ext cx="573151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7B0398" w14:textId="3D42AD73" w:rsidR="00F4489C" w:rsidRPr="00835506" w:rsidRDefault="00BC3F77" w:rsidP="00F4489C">
      <w:pPr>
        <w:spacing w:after="0" w:line="48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l </w:t>
      </w:r>
      <w:r w:rsidR="00F4489C" w:rsidRPr="00835506">
        <w:rPr>
          <w:rFonts w:cstheme="minorHAnsi"/>
          <w:b/>
          <w:bCs/>
        </w:rPr>
        <w:t>Figure 4.</w:t>
      </w:r>
      <w:r w:rsidR="00F4489C" w:rsidRPr="00835506">
        <w:rPr>
          <w:rFonts w:cstheme="minorHAnsi"/>
        </w:rPr>
        <w:t xml:space="preserve"> Risk of bias plots for included non-randomised studies without a comparison group </w:t>
      </w:r>
    </w:p>
    <w:p w14:paraId="0D4B4AA3" w14:textId="77777777" w:rsidR="00F4489C" w:rsidRDefault="00F4489C"/>
    <w:sectPr w:rsidR="00F4489C" w:rsidSect="00F448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9C"/>
    <w:rsid w:val="005D1732"/>
    <w:rsid w:val="00BC3F77"/>
    <w:rsid w:val="00F4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3F3FE"/>
  <w15:chartTrackingRefBased/>
  <w15:docId w15:val="{5E75C9C6-95BA-4A0B-B04E-DE7FE5A93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lfrage (S.Belfrage.20)</dc:creator>
  <cp:keywords/>
  <dc:description/>
  <cp:lastModifiedBy>Samantha Belfrage (S.Belfrage.20)</cp:lastModifiedBy>
  <cp:revision>2</cp:revision>
  <dcterms:created xsi:type="dcterms:W3CDTF">2023-04-12T09:34:00Z</dcterms:created>
  <dcterms:modified xsi:type="dcterms:W3CDTF">2023-04-12T09:34:00Z</dcterms:modified>
</cp:coreProperties>
</file>